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16A" w:rsidRDefault="0072316A" w:rsidP="0072316A">
      <w:pPr>
        <w:pStyle w:val="Titre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74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1D7F4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 </w:t>
      </w:r>
      <w:bookmarkStart w:id="0" w:name="_GoBack"/>
      <w:bookmarkEnd w:id="0"/>
      <w:r w:rsidRPr="00A74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. Graphic representations of the latent trajectories obtained for </w:t>
      </w:r>
      <w:r w:rsidRPr="007231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3 damage scores</w:t>
      </w:r>
      <w:r w:rsidRPr="007231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74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ter the Growth Mixture Models analysis</w:t>
      </w:r>
    </w:p>
    <w:p w:rsidR="0072316A" w:rsidRPr="0072316A" w:rsidRDefault="0072316A" w:rsidP="0072316A">
      <w:pPr>
        <w:rPr>
          <w:lang w:val="en-US"/>
        </w:rPr>
      </w:pPr>
    </w:p>
    <w:p w:rsidR="00A63B4D" w:rsidRPr="00330C2A" w:rsidRDefault="00A63B4D" w:rsidP="00A63B4D">
      <w:pPr>
        <w:ind w:left="-284" w:right="-166"/>
        <w:rPr>
          <w:noProof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3B13D9EE" wp14:editId="039C5E53">
            <wp:extent cx="3333600" cy="2516400"/>
            <wp:effectExtent l="0" t="0" r="0" b="0"/>
            <wp:docPr id="23" name="Graphique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330C2A">
        <w:rPr>
          <w:noProof/>
          <w:lang w:val="en-US" w:eastAsia="fr-FR"/>
        </w:rPr>
        <w:t xml:space="preserve"> </w:t>
      </w:r>
      <w:r>
        <w:rPr>
          <w:noProof/>
          <w:lang w:eastAsia="fr-FR"/>
        </w:rPr>
        <w:drawing>
          <wp:inline distT="0" distB="0" distL="0" distR="0" wp14:anchorId="20DB47FB" wp14:editId="17653A02">
            <wp:extent cx="3333600" cy="2516400"/>
            <wp:effectExtent l="0" t="0" r="635" b="0"/>
            <wp:docPr id="24" name="Graphique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216F1FB1" wp14:editId="3F1F8F49">
            <wp:extent cx="3333600" cy="2516400"/>
            <wp:effectExtent l="0" t="0" r="635" b="0"/>
            <wp:docPr id="25" name="Graphique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30C2A" w:rsidRPr="00CC4CDA" w:rsidRDefault="00330C2A" w:rsidP="00330C2A">
      <w:pPr>
        <w:pStyle w:val="Lgende"/>
        <w:spacing w:after="0" w:line="360" w:lineRule="auto"/>
        <w:rPr>
          <w:rFonts w:ascii="Times New Roman" w:hAnsi="Times New Roman" w:cs="Times New Roman"/>
          <w:b w:val="0"/>
          <w:color w:val="000000" w:themeColor="text1"/>
          <w:szCs w:val="22"/>
          <w:lang w:val="en-US"/>
        </w:rPr>
      </w:pPr>
      <w:r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Note</w:t>
      </w:r>
      <w:r w:rsidRPr="00CC4CDA">
        <w:rPr>
          <w:rFonts w:ascii="Times New Roman" w:hAnsi="Times New Roman" w:cs="Times New Roman"/>
          <w:b w:val="0"/>
          <w:color w:val="000000" w:themeColor="text1"/>
          <w:sz w:val="20"/>
          <w:lang w:val="en-US"/>
        </w:rPr>
        <w:t>: %=proportions of patients in each trajectory</w:t>
      </w:r>
    </w:p>
    <w:p w:rsidR="00330C2A" w:rsidRDefault="00330C2A" w:rsidP="00A63B4D">
      <w:pPr>
        <w:ind w:left="-284" w:right="-166"/>
        <w:rPr>
          <w:rFonts w:ascii="Times New Roman" w:hAnsi="Times New Roman" w:cs="Times New Roman"/>
          <w:lang w:val="en-US"/>
        </w:rPr>
      </w:pPr>
    </w:p>
    <w:sectPr w:rsidR="00330C2A" w:rsidSect="00A63B4D">
      <w:footerReference w:type="default" r:id="rId12"/>
      <w:footerReference w:type="first" r:id="rId13"/>
      <w:pgSz w:w="16838" w:h="11906" w:orient="landscape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40B" w:rsidRDefault="008C540B" w:rsidP="00F22607">
      <w:pPr>
        <w:spacing w:after="0" w:line="240" w:lineRule="auto"/>
      </w:pPr>
      <w:r>
        <w:separator/>
      </w:r>
    </w:p>
  </w:endnote>
  <w:end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40B" w:rsidRPr="00DC4CDF" w:rsidRDefault="001D7F43" w:rsidP="00ED4196">
    <w:pPr>
      <w:pStyle w:val="Pieddepage"/>
      <w:ind w:firstLine="708"/>
      <w:jc w:val="right"/>
      <w:rPr>
        <w:rFonts w:ascii="Times New Roman" w:hAnsi="Times New Roman"/>
      </w:rPr>
    </w:pPr>
    <w:sdt>
      <w:sdtPr>
        <w:rPr>
          <w:rFonts w:ascii="Times New Roman" w:hAnsi="Times New Roman"/>
        </w:rPr>
        <w:id w:val="1629440461"/>
        <w:docPartObj>
          <w:docPartGallery w:val="Page Numbers (Bottom of Page)"/>
          <w:docPartUnique/>
        </w:docPartObj>
      </w:sdtPr>
      <w:sdtEndPr/>
      <w:sdtContent>
        <w:r w:rsidR="008C540B" w:rsidRPr="00DC4CDF">
          <w:rPr>
            <w:rFonts w:ascii="Times New Roman" w:hAnsi="Times New Roman"/>
          </w:rPr>
          <w:fldChar w:fldCharType="begin"/>
        </w:r>
        <w:r w:rsidR="008C540B" w:rsidRPr="00DC4CDF">
          <w:rPr>
            <w:rFonts w:ascii="Times New Roman" w:hAnsi="Times New Roman"/>
          </w:rPr>
          <w:instrText>PAGE   \* MERGEFORMAT</w:instrText>
        </w:r>
        <w:r w:rsidR="008C540B" w:rsidRPr="00DC4CD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="008C540B" w:rsidRPr="00DC4CDF">
          <w:rPr>
            <w:rFonts w:ascii="Times New Roman" w:hAnsi="Times New Roman"/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</w:rPr>
      <w:id w:val="-1728060946"/>
      <w:docPartObj>
        <w:docPartGallery w:val="Page Numbers (Bottom of Page)"/>
        <w:docPartUnique/>
      </w:docPartObj>
    </w:sdtPr>
    <w:sdtEndPr/>
    <w:sdtContent>
      <w:p w:rsidR="008C540B" w:rsidRPr="00625EEF" w:rsidRDefault="008C540B">
        <w:pPr>
          <w:pStyle w:val="Pieddepage"/>
          <w:jc w:val="right"/>
          <w:rPr>
            <w:rFonts w:ascii="Times New Roman" w:hAnsi="Times New Roman"/>
          </w:rPr>
        </w:pPr>
        <w:r w:rsidRPr="00625EEF">
          <w:rPr>
            <w:rFonts w:ascii="Times New Roman" w:hAnsi="Times New Roman"/>
          </w:rPr>
          <w:fldChar w:fldCharType="begin"/>
        </w:r>
        <w:r w:rsidRPr="00625EEF">
          <w:rPr>
            <w:rFonts w:ascii="Times New Roman" w:hAnsi="Times New Roman"/>
          </w:rPr>
          <w:instrText>PAGE   \* MERGEFORMAT</w:instrText>
        </w:r>
        <w:r w:rsidRPr="00625EE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6</w:t>
        </w:r>
        <w:r w:rsidRPr="00625EEF">
          <w:rPr>
            <w:rFonts w:ascii="Times New Roman" w:hAnsi="Times New Roman"/>
          </w:rPr>
          <w:fldChar w:fldCharType="end"/>
        </w:r>
      </w:p>
    </w:sdtContent>
  </w:sdt>
  <w:p w:rsidR="008C540B" w:rsidRDefault="008C54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40B" w:rsidRDefault="008C540B" w:rsidP="00F22607">
      <w:pPr>
        <w:spacing w:after="0" w:line="240" w:lineRule="auto"/>
      </w:pPr>
      <w:r>
        <w:separator/>
      </w:r>
    </w:p>
  </w:footnote>
  <w:footnote w:type="continuationSeparator" w:id="0">
    <w:p w:rsidR="008C540B" w:rsidRDefault="008C540B" w:rsidP="00F22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737F8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5430AF9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6F22AE6"/>
    <w:multiLevelType w:val="hybridMultilevel"/>
    <w:tmpl w:val="072C7B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907B1E"/>
    <w:multiLevelType w:val="hybridMultilevel"/>
    <w:tmpl w:val="8F7872CA"/>
    <w:lvl w:ilvl="0" w:tplc="FBA236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3614A2"/>
    <w:multiLevelType w:val="hybridMultilevel"/>
    <w:tmpl w:val="825A14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934745"/>
    <w:multiLevelType w:val="hybridMultilevel"/>
    <w:tmpl w:val="3EF0FBC0"/>
    <w:lvl w:ilvl="0" w:tplc="C960DD6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4A3D1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D363603"/>
    <w:multiLevelType w:val="multilevel"/>
    <w:tmpl w:val="716E14FA"/>
    <w:lvl w:ilvl="0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2F6F6E78"/>
    <w:multiLevelType w:val="hybridMultilevel"/>
    <w:tmpl w:val="A17E067C"/>
    <w:lvl w:ilvl="0" w:tplc="2D58E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D46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C4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B60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A2E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0A5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2CB1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F0A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6D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5111C2A"/>
    <w:multiLevelType w:val="hybridMultilevel"/>
    <w:tmpl w:val="EF6C953C"/>
    <w:lvl w:ilvl="0" w:tplc="AB5A49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D04138"/>
    <w:multiLevelType w:val="multilevel"/>
    <w:tmpl w:val="8E62E2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FB072C7"/>
    <w:multiLevelType w:val="multilevel"/>
    <w:tmpl w:val="152A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2BD0204"/>
    <w:multiLevelType w:val="hybridMultilevel"/>
    <w:tmpl w:val="FAEE22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2C2544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BE554B3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085FD2"/>
    <w:multiLevelType w:val="multilevel"/>
    <w:tmpl w:val="D5189918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4E7C23FD"/>
    <w:multiLevelType w:val="hybridMultilevel"/>
    <w:tmpl w:val="C99022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B64598"/>
    <w:multiLevelType w:val="multilevel"/>
    <w:tmpl w:val="9EF214A0"/>
    <w:lvl w:ilvl="0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5062743B"/>
    <w:multiLevelType w:val="hybridMultilevel"/>
    <w:tmpl w:val="65A8740E"/>
    <w:lvl w:ilvl="0" w:tplc="040C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084305"/>
    <w:multiLevelType w:val="multilevel"/>
    <w:tmpl w:val="42F2A94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52DA298F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68B49E0"/>
    <w:multiLevelType w:val="multilevel"/>
    <w:tmpl w:val="1E0C0540"/>
    <w:lvl w:ilvl="0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96D7917"/>
    <w:multiLevelType w:val="hybridMultilevel"/>
    <w:tmpl w:val="5E44C6E4"/>
    <w:lvl w:ilvl="0" w:tplc="59D6DF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656ECF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623E386D"/>
    <w:multiLevelType w:val="multilevel"/>
    <w:tmpl w:val="03DED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>
    <w:nsid w:val="70362936"/>
    <w:multiLevelType w:val="hybridMultilevel"/>
    <w:tmpl w:val="4B0091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830FAD"/>
    <w:multiLevelType w:val="hybridMultilevel"/>
    <w:tmpl w:val="55A6158C"/>
    <w:lvl w:ilvl="0" w:tplc="AA8ADB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E141E9"/>
    <w:multiLevelType w:val="hybridMultilevel"/>
    <w:tmpl w:val="A394EB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9D0C63"/>
    <w:multiLevelType w:val="hybridMultilevel"/>
    <w:tmpl w:val="AD2A8FAC"/>
    <w:lvl w:ilvl="0" w:tplc="AC5013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1E464B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56B69A6"/>
    <w:multiLevelType w:val="hybridMultilevel"/>
    <w:tmpl w:val="CC52F6D8"/>
    <w:lvl w:ilvl="0" w:tplc="41A0ED9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286A24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CE4B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7C96A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2A36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7A74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EC81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D46D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7CDAC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8C913D0"/>
    <w:multiLevelType w:val="multilevel"/>
    <w:tmpl w:val="E3A4B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29"/>
  </w:num>
  <w:num w:numId="3">
    <w:abstractNumId w:val="22"/>
  </w:num>
  <w:num w:numId="4">
    <w:abstractNumId w:val="17"/>
  </w:num>
  <w:num w:numId="5">
    <w:abstractNumId w:val="15"/>
  </w:num>
  <w:num w:numId="6">
    <w:abstractNumId w:val="7"/>
  </w:num>
  <w:num w:numId="7">
    <w:abstractNumId w:val="2"/>
  </w:num>
  <w:num w:numId="8">
    <w:abstractNumId w:val="21"/>
  </w:num>
  <w:num w:numId="9">
    <w:abstractNumId w:val="25"/>
  </w:num>
  <w:num w:numId="10">
    <w:abstractNumId w:val="11"/>
  </w:num>
  <w:num w:numId="11">
    <w:abstractNumId w:val="27"/>
  </w:num>
  <w:num w:numId="12">
    <w:abstractNumId w:val="26"/>
  </w:num>
  <w:num w:numId="13">
    <w:abstractNumId w:val="5"/>
  </w:num>
  <w:num w:numId="14">
    <w:abstractNumId w:val="18"/>
  </w:num>
  <w:num w:numId="15">
    <w:abstractNumId w:val="20"/>
  </w:num>
  <w:num w:numId="16">
    <w:abstractNumId w:val="19"/>
  </w:num>
  <w:num w:numId="17">
    <w:abstractNumId w:val="24"/>
  </w:num>
  <w:num w:numId="18">
    <w:abstractNumId w:val="23"/>
  </w:num>
  <w:num w:numId="19">
    <w:abstractNumId w:val="10"/>
  </w:num>
  <w:num w:numId="20">
    <w:abstractNumId w:val="30"/>
  </w:num>
  <w:num w:numId="21">
    <w:abstractNumId w:val="13"/>
  </w:num>
  <w:num w:numId="22">
    <w:abstractNumId w:val="12"/>
  </w:num>
  <w:num w:numId="23">
    <w:abstractNumId w:val="31"/>
  </w:num>
  <w:num w:numId="24">
    <w:abstractNumId w:val="0"/>
  </w:num>
  <w:num w:numId="25">
    <w:abstractNumId w:val="6"/>
  </w:num>
  <w:num w:numId="26">
    <w:abstractNumId w:val="14"/>
  </w:num>
  <w:num w:numId="27">
    <w:abstractNumId w:val="1"/>
  </w:num>
  <w:num w:numId="28">
    <w:abstractNumId w:val="16"/>
  </w:num>
  <w:num w:numId="29">
    <w:abstractNumId w:val="9"/>
  </w:num>
  <w:num w:numId="30">
    <w:abstractNumId w:val="28"/>
  </w:num>
  <w:num w:numId="31">
    <w:abstractNumId w:val="8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se-equipe-IFAC.enl&lt;/item&gt;&lt;/Libraries&gt;&lt;/ENLibraries&gt;"/>
  </w:docVars>
  <w:rsids>
    <w:rsidRoot w:val="004A0B63"/>
    <w:rsid w:val="00013DE7"/>
    <w:rsid w:val="0001446E"/>
    <w:rsid w:val="00015B22"/>
    <w:rsid w:val="00016D18"/>
    <w:rsid w:val="00025D25"/>
    <w:rsid w:val="00030938"/>
    <w:rsid w:val="00032AA9"/>
    <w:rsid w:val="00034A82"/>
    <w:rsid w:val="00035B45"/>
    <w:rsid w:val="00041FBE"/>
    <w:rsid w:val="00042FB1"/>
    <w:rsid w:val="000440EB"/>
    <w:rsid w:val="00044F24"/>
    <w:rsid w:val="00051C9F"/>
    <w:rsid w:val="000638F0"/>
    <w:rsid w:val="00065640"/>
    <w:rsid w:val="00066E9B"/>
    <w:rsid w:val="000676A1"/>
    <w:rsid w:val="0007345D"/>
    <w:rsid w:val="0008315C"/>
    <w:rsid w:val="00086C44"/>
    <w:rsid w:val="00087A2D"/>
    <w:rsid w:val="000A145C"/>
    <w:rsid w:val="000A6F12"/>
    <w:rsid w:val="000B7774"/>
    <w:rsid w:val="000B7DCB"/>
    <w:rsid w:val="000C0C36"/>
    <w:rsid w:val="000D143B"/>
    <w:rsid w:val="000D4A53"/>
    <w:rsid w:val="000D69A1"/>
    <w:rsid w:val="0010128A"/>
    <w:rsid w:val="00101672"/>
    <w:rsid w:val="001071C7"/>
    <w:rsid w:val="00110BD3"/>
    <w:rsid w:val="00110C68"/>
    <w:rsid w:val="00112403"/>
    <w:rsid w:val="00120FA4"/>
    <w:rsid w:val="00126F07"/>
    <w:rsid w:val="00140BE3"/>
    <w:rsid w:val="0014428E"/>
    <w:rsid w:val="00153ADE"/>
    <w:rsid w:val="00156A09"/>
    <w:rsid w:val="0016721A"/>
    <w:rsid w:val="00176D36"/>
    <w:rsid w:val="001C2CD8"/>
    <w:rsid w:val="001D158A"/>
    <w:rsid w:val="001D62B2"/>
    <w:rsid w:val="001D7F43"/>
    <w:rsid w:val="001E0C68"/>
    <w:rsid w:val="001F54B8"/>
    <w:rsid w:val="002019E1"/>
    <w:rsid w:val="00214AD0"/>
    <w:rsid w:val="00216604"/>
    <w:rsid w:val="0021734C"/>
    <w:rsid w:val="00224753"/>
    <w:rsid w:val="00224A26"/>
    <w:rsid w:val="00224A96"/>
    <w:rsid w:val="00225D98"/>
    <w:rsid w:val="002337F5"/>
    <w:rsid w:val="00236C48"/>
    <w:rsid w:val="00245C1A"/>
    <w:rsid w:val="002579FD"/>
    <w:rsid w:val="00263CC4"/>
    <w:rsid w:val="00270EB7"/>
    <w:rsid w:val="00277CD6"/>
    <w:rsid w:val="002808FE"/>
    <w:rsid w:val="0028276B"/>
    <w:rsid w:val="00282B0A"/>
    <w:rsid w:val="0028486D"/>
    <w:rsid w:val="00284C6A"/>
    <w:rsid w:val="00295D48"/>
    <w:rsid w:val="002A0F60"/>
    <w:rsid w:val="002A31CB"/>
    <w:rsid w:val="002A3856"/>
    <w:rsid w:val="002A5A9B"/>
    <w:rsid w:val="002A78DE"/>
    <w:rsid w:val="002B1CD7"/>
    <w:rsid w:val="002C02FA"/>
    <w:rsid w:val="002C40DF"/>
    <w:rsid w:val="002C55A6"/>
    <w:rsid w:val="002C55F7"/>
    <w:rsid w:val="002C6F49"/>
    <w:rsid w:val="002F1321"/>
    <w:rsid w:val="002F5DC8"/>
    <w:rsid w:val="00306D8F"/>
    <w:rsid w:val="00314685"/>
    <w:rsid w:val="003220D2"/>
    <w:rsid w:val="00323A84"/>
    <w:rsid w:val="00323DEB"/>
    <w:rsid w:val="00326659"/>
    <w:rsid w:val="00330C2A"/>
    <w:rsid w:val="0033473E"/>
    <w:rsid w:val="00337D9F"/>
    <w:rsid w:val="00360FA9"/>
    <w:rsid w:val="00361367"/>
    <w:rsid w:val="00363395"/>
    <w:rsid w:val="003655FE"/>
    <w:rsid w:val="00370BB2"/>
    <w:rsid w:val="003766A5"/>
    <w:rsid w:val="003833ED"/>
    <w:rsid w:val="0039158F"/>
    <w:rsid w:val="00394BF1"/>
    <w:rsid w:val="003A00F3"/>
    <w:rsid w:val="003A7B6F"/>
    <w:rsid w:val="003B4D1C"/>
    <w:rsid w:val="003B52FA"/>
    <w:rsid w:val="003B7A5F"/>
    <w:rsid w:val="003C4FF1"/>
    <w:rsid w:val="003D082E"/>
    <w:rsid w:val="003D1FC1"/>
    <w:rsid w:val="003D3C4D"/>
    <w:rsid w:val="003D7915"/>
    <w:rsid w:val="003E477B"/>
    <w:rsid w:val="003F06A0"/>
    <w:rsid w:val="003F1C8D"/>
    <w:rsid w:val="003F2749"/>
    <w:rsid w:val="003F46AF"/>
    <w:rsid w:val="004021C9"/>
    <w:rsid w:val="0040401E"/>
    <w:rsid w:val="00406BB2"/>
    <w:rsid w:val="00412490"/>
    <w:rsid w:val="00417345"/>
    <w:rsid w:val="0042351C"/>
    <w:rsid w:val="00434631"/>
    <w:rsid w:val="00434E99"/>
    <w:rsid w:val="00443FFD"/>
    <w:rsid w:val="0044453B"/>
    <w:rsid w:val="004476FB"/>
    <w:rsid w:val="00450B69"/>
    <w:rsid w:val="0045115D"/>
    <w:rsid w:val="00464245"/>
    <w:rsid w:val="0046583C"/>
    <w:rsid w:val="00470475"/>
    <w:rsid w:val="00472213"/>
    <w:rsid w:val="00480203"/>
    <w:rsid w:val="004839DD"/>
    <w:rsid w:val="00483F32"/>
    <w:rsid w:val="0048530B"/>
    <w:rsid w:val="00491AAC"/>
    <w:rsid w:val="00494A8F"/>
    <w:rsid w:val="004966A5"/>
    <w:rsid w:val="004971F2"/>
    <w:rsid w:val="004A08C7"/>
    <w:rsid w:val="004A0B63"/>
    <w:rsid w:val="004A2014"/>
    <w:rsid w:val="004A40D0"/>
    <w:rsid w:val="004A577B"/>
    <w:rsid w:val="004C364B"/>
    <w:rsid w:val="004C470D"/>
    <w:rsid w:val="004C6400"/>
    <w:rsid w:val="004D707E"/>
    <w:rsid w:val="004E6E2C"/>
    <w:rsid w:val="004F1A6D"/>
    <w:rsid w:val="004F5098"/>
    <w:rsid w:val="00504F02"/>
    <w:rsid w:val="00506EB8"/>
    <w:rsid w:val="005076AB"/>
    <w:rsid w:val="00510B67"/>
    <w:rsid w:val="00511AE0"/>
    <w:rsid w:val="00516EAB"/>
    <w:rsid w:val="0052192A"/>
    <w:rsid w:val="00533CFB"/>
    <w:rsid w:val="00543D2C"/>
    <w:rsid w:val="00544343"/>
    <w:rsid w:val="005478FB"/>
    <w:rsid w:val="005622AD"/>
    <w:rsid w:val="00562B7B"/>
    <w:rsid w:val="00566B7E"/>
    <w:rsid w:val="00572B8B"/>
    <w:rsid w:val="005745B7"/>
    <w:rsid w:val="005746C6"/>
    <w:rsid w:val="00574749"/>
    <w:rsid w:val="00586366"/>
    <w:rsid w:val="005948DE"/>
    <w:rsid w:val="005A019A"/>
    <w:rsid w:val="005A4014"/>
    <w:rsid w:val="005A6457"/>
    <w:rsid w:val="005B25A1"/>
    <w:rsid w:val="005B4E05"/>
    <w:rsid w:val="005B71BB"/>
    <w:rsid w:val="005D3DE3"/>
    <w:rsid w:val="005D6552"/>
    <w:rsid w:val="005F219D"/>
    <w:rsid w:val="005F313F"/>
    <w:rsid w:val="005F6195"/>
    <w:rsid w:val="005F67C4"/>
    <w:rsid w:val="00606218"/>
    <w:rsid w:val="00611707"/>
    <w:rsid w:val="00612054"/>
    <w:rsid w:val="00614317"/>
    <w:rsid w:val="00635CF0"/>
    <w:rsid w:val="006406B3"/>
    <w:rsid w:val="00642822"/>
    <w:rsid w:val="00654623"/>
    <w:rsid w:val="0066163A"/>
    <w:rsid w:val="00665F3C"/>
    <w:rsid w:val="006763C5"/>
    <w:rsid w:val="00676A85"/>
    <w:rsid w:val="00680268"/>
    <w:rsid w:val="00682C40"/>
    <w:rsid w:val="00686272"/>
    <w:rsid w:val="006944D6"/>
    <w:rsid w:val="00696481"/>
    <w:rsid w:val="00697058"/>
    <w:rsid w:val="006B1475"/>
    <w:rsid w:val="006B3D81"/>
    <w:rsid w:val="006B6426"/>
    <w:rsid w:val="006C0FB1"/>
    <w:rsid w:val="006C2DB7"/>
    <w:rsid w:val="006C2F20"/>
    <w:rsid w:val="006D1E9A"/>
    <w:rsid w:val="006D5E4D"/>
    <w:rsid w:val="006D60D4"/>
    <w:rsid w:val="006E0665"/>
    <w:rsid w:val="006F0243"/>
    <w:rsid w:val="006F5541"/>
    <w:rsid w:val="00700E80"/>
    <w:rsid w:val="00702F1C"/>
    <w:rsid w:val="00704BF7"/>
    <w:rsid w:val="00707E8F"/>
    <w:rsid w:val="00712479"/>
    <w:rsid w:val="0072316A"/>
    <w:rsid w:val="00723BBC"/>
    <w:rsid w:val="007247EA"/>
    <w:rsid w:val="00734318"/>
    <w:rsid w:val="0073616C"/>
    <w:rsid w:val="007445CB"/>
    <w:rsid w:val="007453CD"/>
    <w:rsid w:val="0074756B"/>
    <w:rsid w:val="0075352A"/>
    <w:rsid w:val="0077320D"/>
    <w:rsid w:val="00773914"/>
    <w:rsid w:val="0077472F"/>
    <w:rsid w:val="0078075C"/>
    <w:rsid w:val="00781B9D"/>
    <w:rsid w:val="0078241C"/>
    <w:rsid w:val="007824DF"/>
    <w:rsid w:val="007826B6"/>
    <w:rsid w:val="00782FFC"/>
    <w:rsid w:val="00784B09"/>
    <w:rsid w:val="00787729"/>
    <w:rsid w:val="00790C0D"/>
    <w:rsid w:val="00793F76"/>
    <w:rsid w:val="00796922"/>
    <w:rsid w:val="00797314"/>
    <w:rsid w:val="007A4569"/>
    <w:rsid w:val="007A653D"/>
    <w:rsid w:val="007B0E3A"/>
    <w:rsid w:val="007C125F"/>
    <w:rsid w:val="007C1CCA"/>
    <w:rsid w:val="007C45D0"/>
    <w:rsid w:val="007D1287"/>
    <w:rsid w:val="007E1226"/>
    <w:rsid w:val="007E51B4"/>
    <w:rsid w:val="007E5413"/>
    <w:rsid w:val="007F072B"/>
    <w:rsid w:val="007F1722"/>
    <w:rsid w:val="007F1CA6"/>
    <w:rsid w:val="008050C2"/>
    <w:rsid w:val="0081111F"/>
    <w:rsid w:val="008122D0"/>
    <w:rsid w:val="00814BA0"/>
    <w:rsid w:val="0082196C"/>
    <w:rsid w:val="00822E2A"/>
    <w:rsid w:val="00840AFC"/>
    <w:rsid w:val="00843A81"/>
    <w:rsid w:val="00845085"/>
    <w:rsid w:val="00847936"/>
    <w:rsid w:val="00850EF7"/>
    <w:rsid w:val="008653A7"/>
    <w:rsid w:val="008758C2"/>
    <w:rsid w:val="00876713"/>
    <w:rsid w:val="008822CE"/>
    <w:rsid w:val="00882EED"/>
    <w:rsid w:val="008A3299"/>
    <w:rsid w:val="008A3518"/>
    <w:rsid w:val="008A3FFC"/>
    <w:rsid w:val="008B133A"/>
    <w:rsid w:val="008B1CD3"/>
    <w:rsid w:val="008B2700"/>
    <w:rsid w:val="008B51E3"/>
    <w:rsid w:val="008B5B65"/>
    <w:rsid w:val="008B7172"/>
    <w:rsid w:val="008B74F3"/>
    <w:rsid w:val="008B79F8"/>
    <w:rsid w:val="008C1851"/>
    <w:rsid w:val="008C540B"/>
    <w:rsid w:val="008D2A27"/>
    <w:rsid w:val="008D7BCF"/>
    <w:rsid w:val="008E3F50"/>
    <w:rsid w:val="008E435D"/>
    <w:rsid w:val="008E56BC"/>
    <w:rsid w:val="00900057"/>
    <w:rsid w:val="009100B2"/>
    <w:rsid w:val="0092225E"/>
    <w:rsid w:val="00930DD8"/>
    <w:rsid w:val="00940A5A"/>
    <w:rsid w:val="00944240"/>
    <w:rsid w:val="00952D4F"/>
    <w:rsid w:val="00953D38"/>
    <w:rsid w:val="009615AA"/>
    <w:rsid w:val="009741F6"/>
    <w:rsid w:val="009743AA"/>
    <w:rsid w:val="009803AB"/>
    <w:rsid w:val="00980A94"/>
    <w:rsid w:val="00982989"/>
    <w:rsid w:val="00983469"/>
    <w:rsid w:val="009866ED"/>
    <w:rsid w:val="00987584"/>
    <w:rsid w:val="00997C21"/>
    <w:rsid w:val="009A4AA7"/>
    <w:rsid w:val="009B0A9C"/>
    <w:rsid w:val="009B0FE0"/>
    <w:rsid w:val="009B2243"/>
    <w:rsid w:val="009B757F"/>
    <w:rsid w:val="009C2AFA"/>
    <w:rsid w:val="009C718D"/>
    <w:rsid w:val="009D1FD2"/>
    <w:rsid w:val="009D4F45"/>
    <w:rsid w:val="009D532D"/>
    <w:rsid w:val="009D6FC1"/>
    <w:rsid w:val="009E2953"/>
    <w:rsid w:val="009E4BD3"/>
    <w:rsid w:val="009E74CE"/>
    <w:rsid w:val="009F3F3D"/>
    <w:rsid w:val="009F5BC7"/>
    <w:rsid w:val="009F7189"/>
    <w:rsid w:val="00A01B3D"/>
    <w:rsid w:val="00A11C93"/>
    <w:rsid w:val="00A11E69"/>
    <w:rsid w:val="00A14E04"/>
    <w:rsid w:val="00A25287"/>
    <w:rsid w:val="00A269B9"/>
    <w:rsid w:val="00A32433"/>
    <w:rsid w:val="00A333D8"/>
    <w:rsid w:val="00A34475"/>
    <w:rsid w:val="00A36257"/>
    <w:rsid w:val="00A368FC"/>
    <w:rsid w:val="00A514E2"/>
    <w:rsid w:val="00A54844"/>
    <w:rsid w:val="00A61349"/>
    <w:rsid w:val="00A62D00"/>
    <w:rsid w:val="00A63B4D"/>
    <w:rsid w:val="00A66557"/>
    <w:rsid w:val="00A75495"/>
    <w:rsid w:val="00A83D24"/>
    <w:rsid w:val="00A8759B"/>
    <w:rsid w:val="00A87B63"/>
    <w:rsid w:val="00A87C83"/>
    <w:rsid w:val="00A90387"/>
    <w:rsid w:val="00A914E5"/>
    <w:rsid w:val="00AA4AA9"/>
    <w:rsid w:val="00AA6BF0"/>
    <w:rsid w:val="00AB130D"/>
    <w:rsid w:val="00AB7A39"/>
    <w:rsid w:val="00AC1821"/>
    <w:rsid w:val="00AC3427"/>
    <w:rsid w:val="00AC3FE5"/>
    <w:rsid w:val="00AC4B61"/>
    <w:rsid w:val="00AD1051"/>
    <w:rsid w:val="00AD5825"/>
    <w:rsid w:val="00AE4F0B"/>
    <w:rsid w:val="00AE5820"/>
    <w:rsid w:val="00B11702"/>
    <w:rsid w:val="00B3132F"/>
    <w:rsid w:val="00B3594E"/>
    <w:rsid w:val="00B35C97"/>
    <w:rsid w:val="00B40543"/>
    <w:rsid w:val="00B45311"/>
    <w:rsid w:val="00B470B6"/>
    <w:rsid w:val="00B50B5C"/>
    <w:rsid w:val="00B51AF5"/>
    <w:rsid w:val="00B51D2A"/>
    <w:rsid w:val="00B52A30"/>
    <w:rsid w:val="00B6397F"/>
    <w:rsid w:val="00B657AC"/>
    <w:rsid w:val="00B65FE1"/>
    <w:rsid w:val="00B7527A"/>
    <w:rsid w:val="00B75DA3"/>
    <w:rsid w:val="00B900F1"/>
    <w:rsid w:val="00B9586F"/>
    <w:rsid w:val="00BA3AC4"/>
    <w:rsid w:val="00BB31D1"/>
    <w:rsid w:val="00BC5C57"/>
    <w:rsid w:val="00BD3C2B"/>
    <w:rsid w:val="00BD6CA4"/>
    <w:rsid w:val="00BD7368"/>
    <w:rsid w:val="00BE0684"/>
    <w:rsid w:val="00BE1135"/>
    <w:rsid w:val="00BE3A34"/>
    <w:rsid w:val="00BE6268"/>
    <w:rsid w:val="00BE7CB9"/>
    <w:rsid w:val="00BF2022"/>
    <w:rsid w:val="00BF4002"/>
    <w:rsid w:val="00BF4871"/>
    <w:rsid w:val="00BF6F3C"/>
    <w:rsid w:val="00C02CF7"/>
    <w:rsid w:val="00C167EE"/>
    <w:rsid w:val="00C234A1"/>
    <w:rsid w:val="00C33CB3"/>
    <w:rsid w:val="00C35E77"/>
    <w:rsid w:val="00C37541"/>
    <w:rsid w:val="00C409C8"/>
    <w:rsid w:val="00C45765"/>
    <w:rsid w:val="00C46162"/>
    <w:rsid w:val="00C6216C"/>
    <w:rsid w:val="00C704AA"/>
    <w:rsid w:val="00C82A72"/>
    <w:rsid w:val="00C83024"/>
    <w:rsid w:val="00C85AD4"/>
    <w:rsid w:val="00C879CE"/>
    <w:rsid w:val="00C91264"/>
    <w:rsid w:val="00C92454"/>
    <w:rsid w:val="00C92573"/>
    <w:rsid w:val="00C92FBD"/>
    <w:rsid w:val="00C93DFB"/>
    <w:rsid w:val="00C93FC6"/>
    <w:rsid w:val="00CA00CA"/>
    <w:rsid w:val="00CA347D"/>
    <w:rsid w:val="00CA3ECD"/>
    <w:rsid w:val="00CA5082"/>
    <w:rsid w:val="00CC2506"/>
    <w:rsid w:val="00CC322C"/>
    <w:rsid w:val="00CD2C91"/>
    <w:rsid w:val="00CE5BC7"/>
    <w:rsid w:val="00CE60FB"/>
    <w:rsid w:val="00CE777A"/>
    <w:rsid w:val="00CF2526"/>
    <w:rsid w:val="00CF5FF9"/>
    <w:rsid w:val="00D01EBD"/>
    <w:rsid w:val="00D3538E"/>
    <w:rsid w:val="00D37152"/>
    <w:rsid w:val="00D50420"/>
    <w:rsid w:val="00D52313"/>
    <w:rsid w:val="00D54EB1"/>
    <w:rsid w:val="00D624FD"/>
    <w:rsid w:val="00D657AE"/>
    <w:rsid w:val="00D65A5D"/>
    <w:rsid w:val="00D70F43"/>
    <w:rsid w:val="00D718F9"/>
    <w:rsid w:val="00D7213C"/>
    <w:rsid w:val="00D75504"/>
    <w:rsid w:val="00D82A89"/>
    <w:rsid w:val="00D91E86"/>
    <w:rsid w:val="00D92441"/>
    <w:rsid w:val="00D928A2"/>
    <w:rsid w:val="00D971E3"/>
    <w:rsid w:val="00DA6681"/>
    <w:rsid w:val="00DB43B2"/>
    <w:rsid w:val="00DB4ECA"/>
    <w:rsid w:val="00DB544F"/>
    <w:rsid w:val="00DB6EA4"/>
    <w:rsid w:val="00DD3DE3"/>
    <w:rsid w:val="00DD659D"/>
    <w:rsid w:val="00DD7C5B"/>
    <w:rsid w:val="00DF0257"/>
    <w:rsid w:val="00DF096A"/>
    <w:rsid w:val="00DF5B74"/>
    <w:rsid w:val="00E06506"/>
    <w:rsid w:val="00E075AA"/>
    <w:rsid w:val="00E14B91"/>
    <w:rsid w:val="00E20890"/>
    <w:rsid w:val="00E24EDF"/>
    <w:rsid w:val="00E3287F"/>
    <w:rsid w:val="00E40F81"/>
    <w:rsid w:val="00E51A44"/>
    <w:rsid w:val="00E61373"/>
    <w:rsid w:val="00E6582E"/>
    <w:rsid w:val="00E90C4C"/>
    <w:rsid w:val="00EA1880"/>
    <w:rsid w:val="00EA5298"/>
    <w:rsid w:val="00EB3CBE"/>
    <w:rsid w:val="00EB7389"/>
    <w:rsid w:val="00EC045F"/>
    <w:rsid w:val="00EC12E3"/>
    <w:rsid w:val="00EC69D0"/>
    <w:rsid w:val="00ED3CF9"/>
    <w:rsid w:val="00ED4196"/>
    <w:rsid w:val="00ED7014"/>
    <w:rsid w:val="00EE7EDA"/>
    <w:rsid w:val="00EF1BF8"/>
    <w:rsid w:val="00EF4C23"/>
    <w:rsid w:val="00F0155F"/>
    <w:rsid w:val="00F03F55"/>
    <w:rsid w:val="00F040BF"/>
    <w:rsid w:val="00F0473E"/>
    <w:rsid w:val="00F05C0C"/>
    <w:rsid w:val="00F07BDA"/>
    <w:rsid w:val="00F07C16"/>
    <w:rsid w:val="00F103D1"/>
    <w:rsid w:val="00F22607"/>
    <w:rsid w:val="00F228AC"/>
    <w:rsid w:val="00F23308"/>
    <w:rsid w:val="00F24AD2"/>
    <w:rsid w:val="00F25839"/>
    <w:rsid w:val="00F27651"/>
    <w:rsid w:val="00F33708"/>
    <w:rsid w:val="00F4408A"/>
    <w:rsid w:val="00F4586C"/>
    <w:rsid w:val="00F53BB9"/>
    <w:rsid w:val="00F54960"/>
    <w:rsid w:val="00F644B6"/>
    <w:rsid w:val="00F6743A"/>
    <w:rsid w:val="00F8071A"/>
    <w:rsid w:val="00F853B3"/>
    <w:rsid w:val="00F86DCD"/>
    <w:rsid w:val="00F8737A"/>
    <w:rsid w:val="00F93963"/>
    <w:rsid w:val="00F94BE0"/>
    <w:rsid w:val="00F96784"/>
    <w:rsid w:val="00FA01EA"/>
    <w:rsid w:val="00FA4287"/>
    <w:rsid w:val="00FA5436"/>
    <w:rsid w:val="00FA6402"/>
    <w:rsid w:val="00FB0B31"/>
    <w:rsid w:val="00FB2AC2"/>
    <w:rsid w:val="00FB45BF"/>
    <w:rsid w:val="00FB46B0"/>
    <w:rsid w:val="00FE0708"/>
    <w:rsid w:val="00FE5A53"/>
    <w:rsid w:val="00FE79F1"/>
    <w:rsid w:val="00FF0396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5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D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52F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52F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B5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nhideWhenUsed/>
    <w:qFormat/>
    <w:rsid w:val="003B52F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2F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2F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82C4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B7D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ansinterligne">
    <w:name w:val="No Spacing"/>
    <w:uiPriority w:val="1"/>
    <w:qFormat/>
    <w:rsid w:val="000B7DCB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0B7DC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05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2607"/>
  </w:style>
  <w:style w:type="paragraph" w:styleId="Pieddepage">
    <w:name w:val="footer"/>
    <w:basedOn w:val="Normal"/>
    <w:link w:val="PieddepageCar"/>
    <w:uiPriority w:val="99"/>
    <w:unhideWhenUsed/>
    <w:rsid w:val="00F22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2607"/>
  </w:style>
  <w:style w:type="character" w:customStyle="1" w:styleId="Titre1Car">
    <w:name w:val="Titre 1 Car"/>
    <w:basedOn w:val="Policepardfaut"/>
    <w:link w:val="Titre1"/>
    <w:uiPriority w:val="9"/>
    <w:rsid w:val="003B5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B5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3B5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3B5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rsid w:val="003B5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B5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B5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Paragraphedeliste1">
    <w:name w:val="Paragraphe de liste1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B52FA"/>
    <w:pPr>
      <w:spacing w:after="0" w:line="240" w:lineRule="auto"/>
      <w:jc w:val="both"/>
    </w:pPr>
    <w:rPr>
      <w:rFonts w:ascii="Calibri" w:eastAsia="Times New Roman" w:hAnsi="Calibri" w:cs="Times New Roman"/>
      <w:u w:val="single"/>
      <w:lang w:val="fr-CA"/>
    </w:rPr>
  </w:style>
  <w:style w:type="paragraph" w:styleId="Corpsdetexte">
    <w:name w:val="Body Text"/>
    <w:basedOn w:val="Normal"/>
    <w:link w:val="CorpsdetexteCar"/>
    <w:semiHidden/>
    <w:rsid w:val="003B52FA"/>
    <w:pPr>
      <w:tabs>
        <w:tab w:val="left" w:pos="-990"/>
      </w:tabs>
      <w:ind w:right="-3"/>
      <w:jc w:val="both"/>
    </w:pPr>
    <w:rPr>
      <w:rFonts w:ascii="Calibri" w:eastAsia="Times New Roman" w:hAnsi="Calibri" w:cs="Times New Roman"/>
    </w:rPr>
  </w:style>
  <w:style w:type="character" w:customStyle="1" w:styleId="CorpsdetexteCar">
    <w:name w:val="Corps de texte Car"/>
    <w:basedOn w:val="Policepardfaut"/>
    <w:link w:val="Corpsdetexte"/>
    <w:semiHidden/>
    <w:rsid w:val="003B52FA"/>
    <w:rPr>
      <w:rFonts w:ascii="Calibri" w:eastAsia="Times New Roman" w:hAnsi="Calibri" w:cs="Times New Roman"/>
    </w:rPr>
  </w:style>
  <w:style w:type="paragraph" w:styleId="Titre">
    <w:name w:val="Title"/>
    <w:basedOn w:val="Normal"/>
    <w:next w:val="Normal"/>
    <w:link w:val="TitreCar"/>
    <w:uiPriority w:val="10"/>
    <w:qFormat/>
    <w:rsid w:val="003B52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52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3B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3B52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3B52FA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3B52FA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3B52FA"/>
    <w:rPr>
      <w:color w:val="0000FF" w:themeColor="hyperlink"/>
      <w:u w:val="single"/>
    </w:rPr>
  </w:style>
  <w:style w:type="paragraph" w:customStyle="1" w:styleId="Paragraphedeliste2">
    <w:name w:val="Paragraphe de liste2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table" w:customStyle="1" w:styleId="Tramemoyenne2-Accent11">
    <w:name w:val="Trame moyenne 2 - Accent 11"/>
    <w:basedOn w:val="TableauNormal"/>
    <w:uiPriority w:val="64"/>
    <w:rsid w:val="003B52F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3B52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NormalEW1">
    <w:name w:val="Normal.EW1"/>
    <w:rsid w:val="003B52FA"/>
    <w:pPr>
      <w:widowControl w:val="0"/>
      <w:spacing w:before="120" w:after="0" w:line="360" w:lineRule="auto"/>
    </w:pPr>
    <w:rPr>
      <w:rFonts w:ascii="Times New Roman" w:eastAsia="Times New Roman" w:hAnsi="Times New Roman" w:cs="Times New Roman"/>
      <w:szCs w:val="20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3B52FA"/>
    <w:pPr>
      <w:spacing w:after="100"/>
      <w:ind w:left="440"/>
    </w:pPr>
  </w:style>
  <w:style w:type="paragraph" w:styleId="Corpsdetexte2">
    <w:name w:val="Body Text 2"/>
    <w:basedOn w:val="Normal"/>
    <w:link w:val="Corpsdetexte2Car"/>
    <w:uiPriority w:val="99"/>
    <w:semiHidden/>
    <w:unhideWhenUsed/>
    <w:rsid w:val="003B52FA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B52FA"/>
  </w:style>
  <w:style w:type="paragraph" w:styleId="Tabledesillustrations">
    <w:name w:val="table of figures"/>
    <w:basedOn w:val="Normal"/>
    <w:next w:val="Normal"/>
    <w:uiPriority w:val="99"/>
    <w:unhideWhenUsed/>
    <w:rsid w:val="003B52FA"/>
    <w:pPr>
      <w:spacing w:after="0"/>
    </w:pPr>
  </w:style>
  <w:style w:type="paragraph" w:styleId="NormalWeb">
    <w:name w:val="Normal (Web)"/>
    <w:basedOn w:val="Normal"/>
    <w:uiPriority w:val="99"/>
    <w:unhideWhenUsed/>
    <w:rsid w:val="003B52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B52FA"/>
    <w:rPr>
      <w:color w:val="808080"/>
    </w:rPr>
  </w:style>
  <w:style w:type="character" w:customStyle="1" w:styleId="hps">
    <w:name w:val="hps"/>
    <w:basedOn w:val="Policepardfaut"/>
    <w:rsid w:val="003B52FA"/>
  </w:style>
  <w:style w:type="character" w:customStyle="1" w:styleId="shorttext">
    <w:name w:val="short_text"/>
    <w:basedOn w:val="Policepardfaut"/>
    <w:rsid w:val="003B52FA"/>
  </w:style>
  <w:style w:type="paragraph" w:styleId="Retraitcorpsdetexte">
    <w:name w:val="Body Text Indent"/>
    <w:basedOn w:val="Normal"/>
    <w:link w:val="RetraitcorpsdetexteCar"/>
    <w:uiPriority w:val="99"/>
    <w:unhideWhenUsed/>
    <w:rsid w:val="003B52F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3B52FA"/>
  </w:style>
  <w:style w:type="paragraph" w:customStyle="1" w:styleId="Paragraphedeliste3">
    <w:name w:val="Paragraphe de liste3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instructionsaurdacteur">
    <w:name w:val="instructions au rédacteur"/>
    <w:basedOn w:val="Normal"/>
    <w:rsid w:val="003B52FA"/>
    <w:pPr>
      <w:spacing w:after="0" w:line="240" w:lineRule="auto"/>
      <w:jc w:val="both"/>
    </w:pPr>
    <w:rPr>
      <w:rFonts w:ascii="Arial" w:eastAsia="Times New Roman" w:hAnsi="Arial" w:cs="Arial"/>
      <w:i/>
      <w:iCs/>
      <w:color w:val="008000"/>
      <w:szCs w:val="24"/>
      <w:lang w:eastAsia="fr-FR"/>
    </w:rPr>
  </w:style>
  <w:style w:type="paragraph" w:customStyle="1" w:styleId="Paragraphedeliste4">
    <w:name w:val="Paragraphe de liste4"/>
    <w:basedOn w:val="Normal"/>
    <w:qFormat/>
    <w:rsid w:val="003B52F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src">
    <w:name w:val="src"/>
    <w:basedOn w:val="Policepardfaut"/>
    <w:rsid w:val="003B52FA"/>
  </w:style>
  <w:style w:type="paragraph" w:customStyle="1" w:styleId="corps">
    <w:name w:val="corps"/>
    <w:basedOn w:val="Corpsdetexte"/>
    <w:rsid w:val="003B52FA"/>
    <w:pPr>
      <w:tabs>
        <w:tab w:val="clear" w:pos="-990"/>
      </w:tabs>
      <w:spacing w:after="0" w:line="360" w:lineRule="auto"/>
      <w:ind w:right="0"/>
    </w:pPr>
    <w:rPr>
      <w:rFonts w:ascii="Sylfaen" w:hAnsi="Sylfaen"/>
      <w:szCs w:val="24"/>
      <w:lang w:eastAsia="fr-FR"/>
    </w:rPr>
  </w:style>
  <w:style w:type="character" w:customStyle="1" w:styleId="systranseg">
    <w:name w:val="systran_seg"/>
    <w:basedOn w:val="Policepardfaut"/>
    <w:rsid w:val="003B52FA"/>
  </w:style>
  <w:style w:type="character" w:customStyle="1" w:styleId="systrantokenword">
    <w:name w:val="systran_token_word"/>
    <w:basedOn w:val="Policepardfaut"/>
    <w:rsid w:val="003B52FA"/>
  </w:style>
  <w:style w:type="character" w:customStyle="1" w:styleId="systrantokenpunctuation">
    <w:name w:val="systran_token_punctuation"/>
    <w:basedOn w:val="Policepardfaut"/>
    <w:rsid w:val="003B52FA"/>
  </w:style>
  <w:style w:type="character" w:customStyle="1" w:styleId="systrantokennumeric">
    <w:name w:val="systran_token_numeric"/>
    <w:basedOn w:val="Policepardfaut"/>
    <w:rsid w:val="003B52FA"/>
  </w:style>
  <w:style w:type="character" w:styleId="Lienhypertextesuivivisit">
    <w:name w:val="FollowedHyperlink"/>
    <w:basedOn w:val="Policepardfaut"/>
    <w:uiPriority w:val="99"/>
    <w:semiHidden/>
    <w:unhideWhenUsed/>
    <w:rsid w:val="003B52FA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B52FA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B52FA"/>
    <w:pPr>
      <w:pBdr>
        <w:bottom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B52FA"/>
    <w:pPr>
      <w:pBdr>
        <w:top w:val="single" w:sz="4" w:space="0" w:color="auto"/>
      </w:pBd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B52FA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B52FA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B5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3B52F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3B52F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3B52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B52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B5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B5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B52F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B52F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B5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B5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5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52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5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52FA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3B52FA"/>
  </w:style>
  <w:style w:type="paragraph" w:styleId="Corpsdetexte3">
    <w:name w:val="Body Text 3"/>
    <w:basedOn w:val="Normal"/>
    <w:link w:val="Corpsdetexte3Car"/>
    <w:uiPriority w:val="99"/>
    <w:semiHidden/>
    <w:unhideWhenUsed/>
    <w:rsid w:val="003B52FA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B52FA"/>
    <w:rPr>
      <w:sz w:val="16"/>
      <w:szCs w:val="16"/>
    </w:rPr>
  </w:style>
  <w:style w:type="paragraph" w:customStyle="1" w:styleId="xl64">
    <w:name w:val="xl64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5">
    <w:name w:val="xl65"/>
    <w:basedOn w:val="Normal"/>
    <w:rsid w:val="003B52FA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fr-FR"/>
    </w:rPr>
  </w:style>
  <w:style w:type="paragraph" w:customStyle="1" w:styleId="xl69">
    <w:name w:val="xl69"/>
    <w:basedOn w:val="Normal"/>
    <w:rsid w:val="003B52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B52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3B52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8219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character" w:customStyle="1" w:styleId="text-with-line-breaks">
    <w:name w:val="text-with-line-breaks"/>
    <w:basedOn w:val="Policepardfaut"/>
    <w:rsid w:val="00544343"/>
  </w:style>
  <w:style w:type="character" w:styleId="lev">
    <w:name w:val="Strong"/>
    <w:basedOn w:val="Policepardfaut"/>
    <w:uiPriority w:val="22"/>
    <w:qFormat/>
    <w:rsid w:val="007F1722"/>
    <w:rPr>
      <w:b/>
      <w:bCs/>
    </w:rPr>
  </w:style>
  <w:style w:type="paragraph" w:styleId="Rvision">
    <w:name w:val="Revision"/>
    <w:hidden/>
    <w:uiPriority w:val="99"/>
    <w:semiHidden/>
    <w:rsid w:val="00504F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9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5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77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27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3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0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24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58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3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2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99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ge%20Marion%20(2015)\Mplus\LTA\Mod&#232;les%20retenu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49</c:f>
              <c:strCache>
                <c:ptCount val="1"/>
                <c:pt idx="0">
                  <c:v>81%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50:$B$52</c:f>
              <c:numCache>
                <c:formatCode>0.0</c:formatCode>
                <c:ptCount val="3"/>
                <c:pt idx="0">
                  <c:v>3.4</c:v>
                </c:pt>
                <c:pt idx="1">
                  <c:v>3.4</c:v>
                </c:pt>
                <c:pt idx="2">
                  <c:v>3.4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49</c:f>
              <c:strCache>
                <c:ptCount val="1"/>
                <c:pt idx="0">
                  <c:v>19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50:$E$52</c:f>
              <c:numCache>
                <c:formatCode>0.0</c:formatCode>
                <c:ptCount val="3"/>
                <c:pt idx="0">
                  <c:v>0.8</c:v>
                </c:pt>
                <c:pt idx="1">
                  <c:v>0.8</c:v>
                </c:pt>
                <c:pt idx="2">
                  <c:v>0.8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39209600"/>
        <c:axId val="339211776"/>
      </c:lineChart>
      <c:catAx>
        <c:axId val="339209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39211776"/>
        <c:crosses val="autoZero"/>
        <c:auto val="1"/>
        <c:lblAlgn val="ctr"/>
        <c:lblOffset val="100"/>
        <c:noMultiLvlLbl val="0"/>
      </c:catAx>
      <c:valAx>
        <c:axId val="339211776"/>
        <c:scaling>
          <c:orientation val="minMax"/>
          <c:max val="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Health damag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339209600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2025643794525685"/>
          <c:y val="7.5346897892180451E-2"/>
          <c:w val="0.71362164221756552"/>
          <c:h val="6.6401813409687399E-2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54</c:f>
              <c:strCache>
                <c:ptCount val="1"/>
                <c:pt idx="0">
                  <c:v>66%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55:$B$57</c:f>
              <c:numCache>
                <c:formatCode>0.0</c:formatCode>
                <c:ptCount val="3"/>
                <c:pt idx="0">
                  <c:v>0.23700000000000002</c:v>
                </c:pt>
                <c:pt idx="1">
                  <c:v>0.23700000000000002</c:v>
                </c:pt>
                <c:pt idx="2">
                  <c:v>0.23700000000000002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54</c:f>
              <c:strCache>
                <c:ptCount val="1"/>
                <c:pt idx="0">
                  <c:v>26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55:$E$57</c:f>
              <c:numCache>
                <c:formatCode>0.0</c:formatCode>
                <c:ptCount val="3"/>
                <c:pt idx="0">
                  <c:v>3.0670000000000002</c:v>
                </c:pt>
                <c:pt idx="1">
                  <c:v>3.0670000000000002</c:v>
                </c:pt>
                <c:pt idx="2">
                  <c:v>3.0670000000000002</c:v>
                </c:pt>
              </c:numCache>
            </c:numRef>
          </c:val>
          <c:smooth val="0"/>
        </c:ser>
        <c:ser>
          <c:idx val="6"/>
          <c:order val="2"/>
          <c:tx>
            <c:strRef>
              <c:f>'Calculs IConf'!$H$54</c:f>
              <c:strCache>
                <c:ptCount val="1"/>
                <c:pt idx="0">
                  <c:v>8%</c:v>
                </c:pt>
              </c:strCache>
            </c:strRef>
          </c:tx>
          <c:spPr>
            <a:ln>
              <a:solidFill>
                <a:srgbClr val="C00000"/>
              </a:solidFill>
              <a:prstDash val="dash"/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H$55:$H$57</c:f>
              <c:numCache>
                <c:formatCode>0.0</c:formatCode>
                <c:ptCount val="3"/>
                <c:pt idx="0">
                  <c:v>4.4000000000000004</c:v>
                </c:pt>
                <c:pt idx="1">
                  <c:v>4.4000000000000004</c:v>
                </c:pt>
                <c:pt idx="2">
                  <c:v>4.4000000000000004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39489152"/>
        <c:axId val="339491072"/>
      </c:lineChart>
      <c:catAx>
        <c:axId val="339489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39491072"/>
        <c:crosses val="autoZero"/>
        <c:auto val="1"/>
        <c:lblAlgn val="ctr"/>
        <c:lblOffset val="100"/>
        <c:noMultiLvlLbl val="0"/>
      </c:catAx>
      <c:valAx>
        <c:axId val="339491072"/>
        <c:scaling>
          <c:orientation val="minMax"/>
          <c:max val="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Work/school damag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339489152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9863877015373075"/>
          <c:y val="0.37657907602539081"/>
          <c:w val="0.20136118915788986"/>
          <c:h val="0.27398353614889048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lculs IConf'!$B$59</c:f>
              <c:strCache>
                <c:ptCount val="1"/>
                <c:pt idx="0">
                  <c:v>93%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dLbls>
            <c:dLbl>
              <c:idx val="1"/>
              <c:delete val="1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B$60:$B$62</c:f>
              <c:numCache>
                <c:formatCode>0.0</c:formatCode>
                <c:ptCount val="3"/>
                <c:pt idx="0">
                  <c:v>6.1569999999999991</c:v>
                </c:pt>
                <c:pt idx="1">
                  <c:v>4.3885000000000005</c:v>
                </c:pt>
                <c:pt idx="2">
                  <c:v>2.5885000000000002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Calculs IConf'!$E$59</c:f>
              <c:strCache>
                <c:ptCount val="1"/>
                <c:pt idx="0">
                  <c:v>7%</c:v>
                </c:pt>
              </c:strCache>
            </c:strRef>
          </c:tx>
          <c:spPr>
            <a:ln>
              <a:solidFill>
                <a:schemeClr val="accent3"/>
              </a:solidFill>
              <a:prstDash val="sysDot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7.549546306711663E-2"/>
                  <c:y val="-3.08208064900978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dLbl>
              <c:idx val="2"/>
              <c:layout>
                <c:manualLayout>
                  <c:x val="-1.8352605924259469E-2"/>
                  <c:y val="-2.071979638908772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'Calculs IConf'!$E$60:$E$62</c:f>
              <c:numCache>
                <c:formatCode>0.0</c:formatCode>
                <c:ptCount val="3"/>
                <c:pt idx="0">
                  <c:v>0.8610000000000001</c:v>
                </c:pt>
                <c:pt idx="1">
                  <c:v>0.8610000000000001</c:v>
                </c:pt>
                <c:pt idx="2">
                  <c:v>0.8610000000000001</c:v>
                </c:pt>
              </c:numCache>
            </c:numRef>
          </c: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39517440"/>
        <c:axId val="339519360"/>
      </c:lineChart>
      <c:catAx>
        <c:axId val="339517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39519360"/>
        <c:crosses val="autoZero"/>
        <c:auto val="1"/>
        <c:lblAlgn val="ctr"/>
        <c:lblOffset val="100"/>
        <c:noMultiLvlLbl val="0"/>
      </c:catAx>
      <c:valAx>
        <c:axId val="339519360"/>
        <c:scaling>
          <c:orientation val="minMax"/>
          <c:max val="1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FR"/>
                  <a:t>Relationships damag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339517440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25593040869891265"/>
          <c:y val="4.5250350773291141E-2"/>
          <c:w val="0.61458935560279193"/>
          <c:h val="9.1746599856836086E-2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0A2BB1-4911-45C3-8417-676A4455D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4275</dc:creator>
  <cp:lastModifiedBy>CHALLET Gaelle</cp:lastModifiedBy>
  <cp:revision>6</cp:revision>
  <cp:lastPrinted>2017-07-19T12:28:00Z</cp:lastPrinted>
  <dcterms:created xsi:type="dcterms:W3CDTF">2018-07-23T08:53:00Z</dcterms:created>
  <dcterms:modified xsi:type="dcterms:W3CDTF">2018-07-23T09:00:00Z</dcterms:modified>
</cp:coreProperties>
</file>